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E50" w:rsidRDefault="001B674A"/>
    <w:p w:rsidR="002F5BF4" w:rsidRPr="00530CE6" w:rsidRDefault="00D7257E" w:rsidP="00D7257E">
      <w:pPr>
        <w:rPr>
          <w:rFonts w:eastAsia="Times New Roman"/>
          <w:color w:val="000000"/>
          <w:szCs w:val="24"/>
          <w:lang w:val="en-US"/>
        </w:rPr>
      </w:pPr>
      <w:r w:rsidRPr="00530CE6">
        <w:rPr>
          <w:rFonts w:cs="Arial"/>
          <w:b/>
          <w:szCs w:val="24"/>
          <w:lang w:val="en-US"/>
        </w:rPr>
        <w:t xml:space="preserve">Supplementary Table 1: </w:t>
      </w:r>
      <w:r w:rsidRPr="00530CE6">
        <w:rPr>
          <w:rFonts w:cs="Arial"/>
          <w:szCs w:val="24"/>
          <w:lang w:val="en-US"/>
        </w:rPr>
        <w:t xml:space="preserve">Selected genes from the WNT-website and their corresponding probe IDs on the </w:t>
      </w:r>
      <w:proofErr w:type="spellStart"/>
      <w:r w:rsidRPr="00530CE6">
        <w:rPr>
          <w:rFonts w:eastAsia="Times New Roman"/>
          <w:color w:val="000000"/>
          <w:szCs w:val="24"/>
          <w:lang w:val="en-US"/>
        </w:rPr>
        <w:t>Affymetrix</w:t>
      </w:r>
      <w:proofErr w:type="spellEnd"/>
      <w:r w:rsidRPr="00530CE6">
        <w:rPr>
          <w:rFonts w:eastAsia="Times New Roman"/>
          <w:color w:val="000000"/>
          <w:szCs w:val="24"/>
          <w:lang w:val="en-US"/>
        </w:rPr>
        <w:t xml:space="preserve"> U133 </w:t>
      </w:r>
      <w:proofErr w:type="gramStart"/>
      <w:r w:rsidRPr="00530CE6">
        <w:rPr>
          <w:rFonts w:eastAsia="Times New Roman"/>
          <w:color w:val="000000"/>
          <w:szCs w:val="24"/>
          <w:lang w:val="en-US"/>
        </w:rPr>
        <w:t>Plus</w:t>
      </w:r>
      <w:proofErr w:type="gramEnd"/>
      <w:r w:rsidRPr="00530CE6">
        <w:rPr>
          <w:rFonts w:eastAsia="Times New Roman"/>
          <w:color w:val="000000"/>
          <w:szCs w:val="24"/>
          <w:lang w:val="en-US"/>
        </w:rPr>
        <w:t xml:space="preserve"> 2.0 microarra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736"/>
        <w:gridCol w:w="160"/>
        <w:gridCol w:w="1297"/>
        <w:gridCol w:w="1546"/>
        <w:gridCol w:w="146"/>
        <w:gridCol w:w="1239"/>
        <w:gridCol w:w="1672"/>
      </w:tblGrid>
      <w:tr w:rsidR="005F1C2E" w:rsidRPr="002F5BF4" w:rsidTr="007B0590">
        <w:trPr>
          <w:trHeight w:val="255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proofErr w:type="spellStart"/>
            <w:r w:rsidRPr="005F1C2E">
              <w:rPr>
                <w:rFonts w:ascii="Arial" w:eastAsia="Times New Roman" w:hAnsi="Arial" w:cs="Arial"/>
                <w:b/>
                <w:lang w:eastAsia="de-DE"/>
              </w:rPr>
              <w:t>Affy</w:t>
            </w:r>
            <w:proofErr w:type="spellEnd"/>
            <w:r w:rsidRPr="005F1C2E">
              <w:rPr>
                <w:rFonts w:ascii="Arial" w:eastAsia="Times New Roman" w:hAnsi="Arial" w:cs="Arial"/>
                <w:b/>
                <w:lang w:eastAsia="de-DE"/>
              </w:rPr>
              <w:t xml:space="preserve"> ID</w:t>
            </w:r>
          </w:p>
        </w:tc>
        <w:tc>
          <w:tcPr>
            <w:tcW w:w="1736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r w:rsidRPr="005F1C2E">
              <w:rPr>
                <w:rFonts w:ascii="Arial" w:eastAsia="Times New Roman" w:hAnsi="Arial" w:cs="Arial"/>
                <w:b/>
                <w:lang w:eastAsia="de-DE"/>
              </w:rPr>
              <w:t>Gene Symbol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proofErr w:type="spellStart"/>
            <w:r w:rsidRPr="005F1C2E">
              <w:rPr>
                <w:rFonts w:ascii="Arial" w:eastAsia="Times New Roman" w:hAnsi="Arial" w:cs="Arial"/>
                <w:b/>
                <w:lang w:eastAsia="de-DE"/>
              </w:rPr>
              <w:t>Affy</w:t>
            </w:r>
            <w:proofErr w:type="spellEnd"/>
            <w:r w:rsidRPr="005F1C2E">
              <w:rPr>
                <w:rFonts w:ascii="Arial" w:eastAsia="Times New Roman" w:hAnsi="Arial" w:cs="Arial"/>
                <w:b/>
                <w:lang w:eastAsia="de-DE"/>
              </w:rPr>
              <w:t xml:space="preserve"> ID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r w:rsidRPr="005F1C2E">
              <w:rPr>
                <w:rFonts w:ascii="Arial" w:eastAsia="Times New Roman" w:hAnsi="Arial" w:cs="Arial"/>
                <w:b/>
                <w:lang w:eastAsia="de-DE"/>
              </w:rPr>
              <w:t>Gene Symb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proofErr w:type="spellStart"/>
            <w:r w:rsidRPr="005F1C2E">
              <w:rPr>
                <w:rFonts w:ascii="Arial" w:eastAsia="Times New Roman" w:hAnsi="Arial" w:cs="Arial"/>
                <w:b/>
                <w:lang w:eastAsia="de-DE"/>
              </w:rPr>
              <w:t>Affy</w:t>
            </w:r>
            <w:proofErr w:type="spellEnd"/>
            <w:r w:rsidRPr="005F1C2E">
              <w:rPr>
                <w:rFonts w:ascii="Arial" w:eastAsia="Times New Roman" w:hAnsi="Arial" w:cs="Arial"/>
                <w:b/>
                <w:lang w:eastAsia="de-DE"/>
              </w:rPr>
              <w:t xml:space="preserve"> ID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b/>
                <w:lang w:eastAsia="de-DE"/>
              </w:rPr>
            </w:pPr>
            <w:r w:rsidRPr="005F1C2E">
              <w:rPr>
                <w:rFonts w:ascii="Arial" w:eastAsia="Times New Roman" w:hAnsi="Arial" w:cs="Arial"/>
                <w:b/>
                <w:lang w:eastAsia="de-DE"/>
              </w:rPr>
              <w:t>Gene Symbol</w:t>
            </w:r>
          </w:p>
        </w:tc>
      </w:tr>
      <w:tr w:rsidR="005F1C2E" w:rsidRPr="005F1C2E" w:rsidTr="007B0590">
        <w:trPr>
          <w:trHeight w:val="255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695_s_at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XIN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464_s_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377_x_a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N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696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XIN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4701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4376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N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4176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XIN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4702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42026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N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4498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AXIN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6442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0184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ANOG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2094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BIRC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420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O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673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KX2-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2095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BIRC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948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024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KX2-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334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BIRC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7345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1315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KX2-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518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BMP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6847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037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OS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8711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CND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705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Z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105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RCAM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8712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CND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706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Z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6959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NRCAM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57905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0794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845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LAUR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65868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5504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924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LAUR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bookmarkStart w:id="0" w:name="_GoBack" w:colFirst="2" w:colLast="2"/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489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40509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4866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LAUR</w:t>
            </w:r>
          </w:p>
        </w:tc>
      </w:tr>
      <w:bookmarkEnd w:id="0"/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490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565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8044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PARD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835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566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636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PARD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916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097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42218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PARD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014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098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37152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PARD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063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099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554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PTTG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6056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6268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6994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7523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9924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282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9221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1183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283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4411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464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2231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4418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D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465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6858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8182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LD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466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6859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RUNX2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549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CLD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584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9480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SNAI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602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DKK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585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9993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SOX17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64630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ED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011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0943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SOX17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8995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ED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948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753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802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ED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557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382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6986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558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385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6987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510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386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029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599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2387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485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3807_x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3891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4284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3816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146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1382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66677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8837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4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0394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66678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5254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7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6404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1069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5255_x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CF7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9178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GF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0541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6409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IAM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406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4259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3135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TIAM1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287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936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1455_s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WNT3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2033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2431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9103_at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WNT3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6497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44089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1743_a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WNT3</w:t>
            </w: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26498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359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32809_s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LT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360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1558199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3361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0495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756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</w:tr>
      <w:tr w:rsidR="005F1C2E" w:rsidRPr="005F1C2E" w:rsidTr="005F1C2E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11719_x_at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C2E" w:rsidRPr="005F1C2E" w:rsidRDefault="005F1C2E" w:rsidP="002F5BF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FN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209757_s_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  <w:r w:rsidRPr="005F1C2E">
              <w:rPr>
                <w:rFonts w:ascii="Arial" w:eastAsia="Times New Roman" w:hAnsi="Arial" w:cs="Arial"/>
                <w:sz w:val="19"/>
                <w:szCs w:val="19"/>
                <w:lang w:eastAsia="de-DE"/>
              </w:rPr>
              <w:t>MY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F1C2E" w:rsidRPr="005F1C2E" w:rsidRDefault="005F1C2E" w:rsidP="00F71EEE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eastAsia="de-DE"/>
              </w:rPr>
            </w:pPr>
          </w:p>
        </w:tc>
      </w:tr>
    </w:tbl>
    <w:p w:rsidR="002F5BF4" w:rsidRPr="005F1C2E" w:rsidRDefault="002F5BF4">
      <w:pPr>
        <w:rPr>
          <w:sz w:val="19"/>
          <w:szCs w:val="19"/>
        </w:rPr>
      </w:pPr>
    </w:p>
    <w:sectPr w:rsidR="002F5BF4" w:rsidRPr="005F1C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57E"/>
    <w:rsid w:val="001B674A"/>
    <w:rsid w:val="002F5BF4"/>
    <w:rsid w:val="005F1C2E"/>
    <w:rsid w:val="0072469F"/>
    <w:rsid w:val="007B0590"/>
    <w:rsid w:val="00986F73"/>
    <w:rsid w:val="00990F44"/>
    <w:rsid w:val="00A1146F"/>
    <w:rsid w:val="00D4585E"/>
    <w:rsid w:val="00D7257E"/>
    <w:rsid w:val="00FE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F5BF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F5BF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F5BF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F5BF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2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n</dc:creator>
  <cp:lastModifiedBy>Annalen</cp:lastModifiedBy>
  <cp:revision>4</cp:revision>
  <dcterms:created xsi:type="dcterms:W3CDTF">2012-10-24T11:13:00Z</dcterms:created>
  <dcterms:modified xsi:type="dcterms:W3CDTF">2012-10-24T11:32:00Z</dcterms:modified>
</cp:coreProperties>
</file>